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margin" w:tblpXSpec="center" w:tblpY="-1695"/>
        <w:tblW w:w="16792" w:type="dxa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21"/>
        <w:gridCol w:w="3544"/>
        <w:gridCol w:w="1417"/>
        <w:gridCol w:w="1424"/>
        <w:gridCol w:w="1270"/>
        <w:gridCol w:w="2552"/>
        <w:gridCol w:w="64"/>
      </w:tblGrid>
      <w:tr w:rsidR="00F067F5" w:rsidRPr="00E10940" w14:paraId="47091A7E" w14:textId="77777777" w:rsidTr="00D55B2F">
        <w:trPr>
          <w:gridAfter w:val="1"/>
          <w:wAfter w:w="64" w:type="dxa"/>
          <w:trHeight w:val="315"/>
        </w:trPr>
        <w:tc>
          <w:tcPr>
            <w:tcW w:w="652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23C21E" w14:textId="77777777" w:rsidR="00F067F5" w:rsidRPr="00E10940" w:rsidRDefault="00F067F5" w:rsidP="00E10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onogenea species</w:t>
            </w:r>
          </w:p>
        </w:tc>
        <w:tc>
          <w:tcPr>
            <w:tcW w:w="35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DAA58F" w14:textId="77777777" w:rsidR="00F067F5" w:rsidRPr="00E10940" w:rsidRDefault="00F067F5" w:rsidP="00E10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Host species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0E1C51" w14:textId="77777777" w:rsidR="00F067F5" w:rsidRPr="00E10940" w:rsidRDefault="00F067F5" w:rsidP="00E10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Locality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612034" w14:textId="77777777" w:rsidR="00F067F5" w:rsidRPr="00E10940" w:rsidRDefault="00F067F5" w:rsidP="00E10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enbank ID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1D1707" w14:textId="77777777" w:rsidR="00F067F5" w:rsidRPr="00E10940" w:rsidRDefault="00F067F5" w:rsidP="00E10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References</w:t>
            </w:r>
          </w:p>
        </w:tc>
      </w:tr>
      <w:tr w:rsidR="00F067F5" w:rsidRPr="00E10940" w14:paraId="3F1B154D" w14:textId="77777777" w:rsidTr="00D55B2F">
        <w:trPr>
          <w:gridAfter w:val="1"/>
          <w:wAfter w:w="64" w:type="dxa"/>
          <w:trHeight w:val="315"/>
        </w:trPr>
        <w:tc>
          <w:tcPr>
            <w:tcW w:w="65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4A4165" w14:textId="122303E3" w:rsidR="00F067F5" w:rsidRPr="00E10940" w:rsidRDefault="00F067F5" w:rsidP="00E10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5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BB8F91" w14:textId="77777777" w:rsidR="00F067F5" w:rsidRPr="00E10940" w:rsidRDefault="00F067F5" w:rsidP="00E10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7F7947" w14:textId="77777777" w:rsidR="00F067F5" w:rsidRPr="00E10940" w:rsidRDefault="00F067F5" w:rsidP="00E10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5C7D32" w14:textId="264E4874" w:rsidR="00F067F5" w:rsidRPr="00E10940" w:rsidRDefault="00F067F5" w:rsidP="00E10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28S rDN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3BD049" w14:textId="77777777" w:rsidR="00F067F5" w:rsidRPr="00E10940" w:rsidRDefault="00F067F5" w:rsidP="00E10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E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COI mtDNA</w:t>
            </w: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B27ABB" w14:textId="0D26FE00" w:rsidR="00F067F5" w:rsidRPr="00E10940" w:rsidRDefault="00F067F5" w:rsidP="00E10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2675F2" w:rsidRPr="00E10940" w14:paraId="702B200A" w14:textId="77777777" w:rsidTr="00D55B2F">
        <w:trPr>
          <w:trHeight w:val="300"/>
        </w:trPr>
        <w:tc>
          <w:tcPr>
            <w:tcW w:w="65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EA758C" w14:textId="7E743FC6" w:rsidR="002675F2" w:rsidRPr="0094229E" w:rsidRDefault="002675F2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canthocotyle gurgesiella</w:t>
            </w:r>
            <w:r w:rsidR="00A15CDE"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A15CDE" w:rsidRPr="0094229E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  <w:t>Ñacari, Sepulveda, Escribano &amp; Oliva, 2017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AC4CA2" w14:textId="6FF582A4" w:rsidR="002675F2" w:rsidRPr="00981C74" w:rsidRDefault="002675F2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Gurgesiella furvescens</w:t>
            </w:r>
            <w:r w:rsidR="00981C7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981C7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  <w:t>de Buen, 195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04B559" w14:textId="13A9D1A6" w:rsidR="002675F2" w:rsidRPr="0094229E" w:rsidRDefault="002675F2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hile</w:t>
            </w:r>
          </w:p>
        </w:tc>
        <w:tc>
          <w:tcPr>
            <w:tcW w:w="142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ADF0A5" w14:textId="4CBF9520" w:rsidR="002675F2" w:rsidRPr="0094229E" w:rsidRDefault="00A15CD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F5D791" w14:textId="384ACB9E" w:rsidR="002675F2" w:rsidRPr="0094229E" w:rsidRDefault="00D44B34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Y379331</w:t>
            </w:r>
          </w:p>
        </w:tc>
        <w:tc>
          <w:tcPr>
            <w:tcW w:w="2616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5B7F30" w14:textId="10908791" w:rsidR="002675F2" w:rsidRPr="0094229E" w:rsidRDefault="00CF44AC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Ñacari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1</w:t>
            </w:r>
            <w:r w:rsidR="00C21D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</w:t>
            </w:r>
          </w:p>
        </w:tc>
      </w:tr>
      <w:tr w:rsidR="00E10940" w:rsidRPr="00E10940" w14:paraId="19486D9D" w14:textId="77777777" w:rsidTr="00D55B2F">
        <w:trPr>
          <w:trHeight w:val="300"/>
        </w:trPr>
        <w:tc>
          <w:tcPr>
            <w:tcW w:w="65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0CFBC0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Actinocleidus recurvatus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izelle &amp; Donahue, 1944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22A0E2" w14:textId="5426AE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Lepomis gibbosus </w:t>
            </w:r>
            <w:r w:rsidR="00303F23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innaeus, 1758</w:t>
            </w:r>
            <w:r w:rsidR="00303F23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82D76B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lovak Republic</w:t>
            </w:r>
          </w:p>
        </w:tc>
        <w:tc>
          <w:tcPr>
            <w:tcW w:w="142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8EEB20" w14:textId="5E8E9622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J969951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DF20DC" w14:textId="6000FB23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FC8A09" w14:textId="5A4E46AF" w:rsidR="00E10940" w:rsidRPr="0094229E" w:rsidRDefault="00F35EA4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Šimková</w:t>
            </w:r>
            <w:r w:rsidR="00E10940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E10940"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="00E10940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06</w:t>
            </w:r>
          </w:p>
        </w:tc>
      </w:tr>
      <w:tr w:rsidR="00E10940" w:rsidRPr="00E10940" w14:paraId="76D6D1C6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37A403" w14:textId="77777777" w:rsidR="00E10940" w:rsidRPr="00D240AA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r w:rsidRPr="00D240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Anacanthorus lepyrophallus </w:t>
            </w:r>
            <w:r w:rsidRPr="00D24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ritsky, Boeger &amp; Van Every, 199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9BC236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errasalmus maculatus 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ner, 18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765128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144691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H8437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E41D1C" w14:textId="3CD80BC1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3DC5B6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Moreira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19</w:t>
            </w:r>
          </w:p>
        </w:tc>
      </w:tr>
      <w:tr w:rsidR="00E10940" w:rsidRPr="00E10940" w14:paraId="7E7A28D2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3A8008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Anacanthorus maltai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oeger &amp; Kritsky, 198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4E8A5A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212121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212121"/>
                <w:sz w:val="18"/>
                <w:szCs w:val="18"/>
                <w:lang w:eastAsia="pt-BR"/>
              </w:rPr>
              <w:t>Pygocentrus nattereri</w:t>
            </w:r>
            <w:r w:rsidRPr="0094229E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eastAsia="pt-BR"/>
              </w:rPr>
              <w:t> Kner, 18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1E5132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1DD556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H84371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8E2CD7" w14:textId="4747C6C0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5B23D2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Moreira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19</w:t>
            </w:r>
          </w:p>
        </w:tc>
      </w:tr>
      <w:tr w:rsidR="00E10940" w:rsidRPr="00E10940" w14:paraId="01BA99CE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7CF21B" w14:textId="77777777" w:rsidR="00E10940" w:rsidRPr="00D240AA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r w:rsidRPr="00D240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Anacanthorus penilabiatus </w:t>
            </w:r>
            <w:r w:rsidRPr="00D24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oeger, Husak &amp; Martins, 199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60CC59" w14:textId="5E6D594A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iaractus mesopotamicus </w:t>
            </w:r>
            <w:r w:rsidR="00303F23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olmberg, 1887</w:t>
            </w:r>
            <w:r w:rsidR="00303F23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8C6AAC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E4F106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H8437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FF30EB" w14:textId="27A09336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049AFD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Moreira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19</w:t>
            </w:r>
          </w:p>
        </w:tc>
      </w:tr>
      <w:tr w:rsidR="00E10940" w:rsidRPr="00E10940" w14:paraId="58037F7D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AB28A8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Anacanthorus rondonensis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oeger &amp; Kritsky, 198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43B769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ygocentrus nattereri 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ner, 18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E003CC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FE7BFC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H8437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E721FB" w14:textId="563C41D4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0F4CD6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Moreira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19</w:t>
            </w:r>
          </w:p>
        </w:tc>
      </w:tr>
      <w:tr w:rsidR="00E10940" w:rsidRPr="00E10940" w14:paraId="25F453EF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3EBEC5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Ancyrocephalus paradoxus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replin, 183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2955AC" w14:textId="2E64D03E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 xml:space="preserve">Sander lucioperca </w:t>
            </w:r>
            <w:r w:rsidR="00303F23" w:rsidRPr="0094229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</w:t>
            </w:r>
            <w:r w:rsidRPr="0094229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Linnaeus, 1758</w:t>
            </w:r>
            <w:r w:rsidR="00303F23" w:rsidRPr="0094229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C8739D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zech Republic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08167D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J96995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53AC0C" w14:textId="60B6393B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FC451D" w14:textId="07FA95CC" w:rsidR="00E10940" w:rsidRPr="0094229E" w:rsidRDefault="00F35EA4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hAnsi="Times New Roman" w:cs="Times New Roman"/>
                <w:sz w:val="18"/>
                <w:szCs w:val="18"/>
              </w:rPr>
              <w:t>Šimková</w:t>
            </w:r>
            <w:r w:rsidR="00E10940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E10940"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="00E10940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06</w:t>
            </w:r>
          </w:p>
        </w:tc>
      </w:tr>
      <w:tr w:rsidR="00E10940" w:rsidRPr="00E10940" w14:paraId="344C9C4A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44CEF8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Ancyrocephalus percae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rgens, 196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C4BD16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 xml:space="preserve">Perca fluviatilis </w:t>
            </w:r>
            <w:r w:rsidRPr="0094229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Linnaeus, 17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96C949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ermany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B4DC9F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F49908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809735" w14:textId="49BE76C2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357EC2" w14:textId="30D56670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ehrmann-Gode</w:t>
            </w:r>
            <w:r w:rsidR="00EF52F9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14</w:t>
            </w:r>
          </w:p>
        </w:tc>
      </w:tr>
      <w:tr w:rsidR="00E10940" w:rsidRPr="00E10940" w14:paraId="78317808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A14851E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Aphanoblastella aurorae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endoza-Palmero, Scholz, Mendoza-Franco &amp; Kuchta, 201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43BF9F" w14:textId="099D6F12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pt-BR"/>
              </w:rPr>
              <w:t xml:space="preserve">Goeldiella eques </w:t>
            </w:r>
            <w:r w:rsidR="00303F23" w:rsidRPr="0094229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</w:t>
            </w:r>
            <w:r w:rsidRPr="0094229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üller &amp; Troschel, 1849</w:t>
            </w:r>
            <w:r w:rsidR="00303F23" w:rsidRPr="0094229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1AE3A5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eru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9C0337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P05623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3427C7" w14:textId="2ADEC0A7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E6CC1D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Mendoza-Palmero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15</w:t>
            </w:r>
          </w:p>
        </w:tc>
      </w:tr>
      <w:tr w:rsidR="00E10940" w:rsidRPr="00E10940" w14:paraId="4D4A6FFE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D6C2B8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Aphanoblastella magna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Yamada, Acosta, Yamada, Scholz &amp; Silva, 201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F8D166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Pimelodella avanhandavae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igenmann, 19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863DF9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04667A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H68848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DC3B2C" w14:textId="3E9187C8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D6F38F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Yamada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18</w:t>
            </w:r>
          </w:p>
        </w:tc>
      </w:tr>
      <w:tr w:rsidR="00E10940" w:rsidRPr="00E10940" w14:paraId="464F4DBE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B74235" w14:textId="0565D981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phanoblastella travassosi 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Price, 1938) 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73CA6B" w14:textId="037B259A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Rhamdia guatemalensis </w:t>
            </w:r>
            <w:r w:rsidR="00303F23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Günther, 1864</w:t>
            </w:r>
            <w:r w:rsidR="00303F23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291235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exico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AC62F5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K3584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5D1F01" w14:textId="08DF9AF4" w:rsidR="00E10940" w:rsidRPr="0094229E" w:rsidRDefault="00D71E26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7B4693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Mendoza-Palmero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15</w:t>
            </w:r>
          </w:p>
        </w:tc>
      </w:tr>
      <w:tr w:rsidR="00A90530" w:rsidRPr="00E10940" w14:paraId="1BFDC302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F81AD8" w14:textId="1F219180" w:rsidR="00A90530" w:rsidRPr="0094229E" w:rsidRDefault="00A9053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Boegeriella conica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Mendoza-Palmero, Mendoza-Franco, Acosta &amp; Scholz, 201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2ACA73" w14:textId="65D7AE98" w:rsidR="00A90530" w:rsidRPr="0094229E" w:rsidRDefault="00A9053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Platynematichthys notatus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Jardine, 18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A592E4" w14:textId="1E51E7EB" w:rsidR="00A90530" w:rsidRPr="0094229E" w:rsidRDefault="00A9053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eru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010AFE" w14:textId="473AEF06" w:rsidR="00A90530" w:rsidRPr="0094229E" w:rsidRDefault="00A9053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K8345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0FAE21" w14:textId="3AF08C0D" w:rsidR="00A90530" w:rsidRPr="0094229E" w:rsidRDefault="00A9053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980B7F" w14:textId="3939A484" w:rsidR="00A90530" w:rsidRPr="0094229E" w:rsidRDefault="00A9053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Mendoza-Palmero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19</w:t>
            </w:r>
          </w:p>
        </w:tc>
      </w:tr>
      <w:tr w:rsidR="00A90530" w:rsidRPr="00E10940" w14:paraId="0F96C520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536E31" w14:textId="736934F7" w:rsidR="00A90530" w:rsidRPr="0094229E" w:rsidRDefault="00A9053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Boegeriella ophiocirrus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Mendoza-Palmero, Mendoza-Franco, Acosta &amp; Scholz, 201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B7253D" w14:textId="2621DFD8" w:rsidR="00A90530" w:rsidRPr="0094229E" w:rsidRDefault="00A9053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Platystomatichthys sturio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Kner, 18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1C9463" w14:textId="7C951B89" w:rsidR="00A90530" w:rsidRPr="0094229E" w:rsidRDefault="00A9053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eru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75844A" w14:textId="7F4E4E34" w:rsidR="00A90530" w:rsidRPr="0094229E" w:rsidRDefault="00A9053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K83451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60DB22" w14:textId="7A1B0F68" w:rsidR="00A90530" w:rsidRPr="0094229E" w:rsidRDefault="00A9053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 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C36F6F" w14:textId="7B2B05FC" w:rsidR="00A90530" w:rsidRPr="0094229E" w:rsidRDefault="00A9053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Mendoza-Palmero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19</w:t>
            </w:r>
          </w:p>
        </w:tc>
      </w:tr>
      <w:tr w:rsidR="002B0063" w:rsidRPr="00E10940" w14:paraId="02C0B2E7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67D41B" w14:textId="1EA6A739" w:rsidR="002B0063" w:rsidRPr="002B0063" w:rsidRDefault="002B0063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Cacatuocotyle chajuli </w:t>
            </w:r>
            <w:r w:rsidRPr="002B0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endoza-Franco, Caspeta-Mandujano &amp; Salgado-Maldonado, 20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40C23C" w14:textId="79AD8F19" w:rsidR="002B0063" w:rsidRPr="002B0063" w:rsidRDefault="002B0063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</w:pPr>
            <w:r w:rsidRPr="002B0063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t-BR"/>
              </w:rPr>
              <w:t>Astyanax mexicanus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2B0063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  <w:t>(De Filippi, 18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685B00" w14:textId="57CC432F" w:rsidR="002B0063" w:rsidRPr="0094229E" w:rsidRDefault="002B0063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exico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77FBB9" w14:textId="17A23368" w:rsidR="002B0063" w:rsidRPr="0094229E" w:rsidRDefault="002B0063" w:rsidP="002B006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B0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Q88869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00B130" w14:textId="449AD80D" w:rsidR="002B0063" w:rsidRDefault="002B0063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9A5520" w14:textId="1FCD4ADA" w:rsidR="002B0063" w:rsidRPr="0094229E" w:rsidRDefault="002B0063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Santa-Cruz </w:t>
            </w:r>
            <w:r w:rsidRPr="002B006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23</w:t>
            </w:r>
          </w:p>
        </w:tc>
      </w:tr>
      <w:tr w:rsidR="00A90530" w:rsidRPr="00E10940" w14:paraId="428CAFAC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278ED3" w14:textId="530FDBFE" w:rsidR="00A90530" w:rsidRPr="0094229E" w:rsidRDefault="00A9053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Cacatuocotyle papilionis </w:t>
            </w:r>
            <w:r w:rsidR="001A486A" w:rsidRPr="0094229E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  <w:t>Zago, Franceschini, Müller &amp; Silva, 201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9F2280" w14:textId="1F857120" w:rsidR="00A90530" w:rsidRPr="0094229E" w:rsidRDefault="001A486A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t-BR"/>
              </w:rPr>
              <w:t>Astyanax lacustris</w:t>
            </w:r>
            <w:r w:rsidR="00D7444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6040D1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Lütken, 18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FB46EA" w14:textId="74B073D9" w:rsidR="00A90530" w:rsidRPr="0094229E" w:rsidRDefault="001A486A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DC649C" w14:textId="5B2BB64B" w:rsidR="00A90530" w:rsidRPr="0094229E" w:rsidRDefault="006040D1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G83288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0C9A33" w14:textId="1FB4202D" w:rsidR="00A90530" w:rsidRPr="0094229E" w:rsidRDefault="00C91688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847517" w14:textId="4121659A" w:rsidR="00A90530" w:rsidRPr="0094229E" w:rsidRDefault="006040D1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Zago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18</w:t>
            </w:r>
          </w:p>
        </w:tc>
      </w:tr>
      <w:tr w:rsidR="00E10940" w:rsidRPr="00E10940" w14:paraId="5D4B894A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7A3972" w14:textId="1C639CCC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Cichlidogyrus halli </w:t>
            </w:r>
            <w:r w:rsidR="006D3F90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rice &amp; Kirk, 1967</w:t>
            </w:r>
            <w:r w:rsidR="006D3F90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FA7C77" w14:textId="0019073B" w:rsidR="00E10940" w:rsidRPr="0094229E" w:rsidRDefault="00A265E6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85C7F6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54E895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X86972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6B6927" w14:textId="1DE50D07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ADF2E1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npublished</w:t>
            </w:r>
          </w:p>
        </w:tc>
      </w:tr>
      <w:tr w:rsidR="00E10940" w:rsidRPr="00E10940" w14:paraId="7278B08D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DEB6C6" w14:textId="09C3A67A" w:rsidR="00E10940" w:rsidRPr="00D240AA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r w:rsidRPr="00D240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ichlidogyrus mbirizei</w:t>
            </w:r>
            <w:r w:rsidR="006D3F90" w:rsidRPr="00D240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="006D3F90" w:rsidRPr="00D24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uterezi Bukinga, Vanhove, Van Steenberge &amp; Pariselle, 201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168A12" w14:textId="5B36FFE1" w:rsidR="00E10940" w:rsidRPr="0094229E" w:rsidRDefault="00A265E6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BB9A99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26B30E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G03037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AFE0E5" w14:textId="77318B4C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53B5F8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npublished</w:t>
            </w:r>
          </w:p>
        </w:tc>
      </w:tr>
      <w:tr w:rsidR="002E0ACC" w:rsidRPr="00E10940" w14:paraId="5D3DDCAC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E398A3" w14:textId="40114EC8" w:rsidR="002E0ACC" w:rsidRPr="00C64742" w:rsidRDefault="002E0ACC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Cichlidogyrus tilapiae</w:t>
            </w:r>
            <w:r w:rsidR="00C6474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C64742">
              <w:t xml:space="preserve"> </w:t>
            </w:r>
            <w:r w:rsidR="00C64742" w:rsidRPr="00C64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perna, 196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2F02FB" w14:textId="4CBD07B0" w:rsidR="00D74442" w:rsidRPr="00D74442" w:rsidRDefault="00D74442" w:rsidP="00D74442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7444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Oreochromis mossambicus</w:t>
            </w:r>
            <w:r w:rsidRPr="00D744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(Peters, 1852)</w:t>
            </w:r>
          </w:p>
          <w:p w14:paraId="386389FF" w14:textId="77777777" w:rsidR="002E0ACC" w:rsidRPr="0094229E" w:rsidRDefault="002E0ACC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B1BAF3" w14:textId="722D4B52" w:rsidR="002E0ACC" w:rsidRPr="0094229E" w:rsidRDefault="00D74442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hin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5DE8C7" w14:textId="396F8ECD" w:rsidR="002E0ACC" w:rsidRPr="0094229E" w:rsidRDefault="00D74442" w:rsidP="00D7444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744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P45336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B7CE5E" w14:textId="7C923CEF" w:rsidR="002E0ACC" w:rsidRPr="0094229E" w:rsidRDefault="00D74442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74CF34" w14:textId="1A657853" w:rsidR="002E0ACC" w:rsidRPr="0094229E" w:rsidRDefault="00C64742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npublished</w:t>
            </w:r>
          </w:p>
        </w:tc>
      </w:tr>
      <w:tr w:rsidR="00E10940" w:rsidRPr="00E10940" w14:paraId="78B35A11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475820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Cosmetocleithrum bifurcum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endoza-Franco, Mendoza-Palmero &amp; Scholz, 201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0CA58F" w14:textId="5C6D3874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Hassar orestis </w:t>
            </w:r>
            <w:r w:rsidR="00303F23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teindachner, 1875</w:t>
            </w:r>
            <w:r w:rsidR="00303F23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3821F0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eru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7AB67F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P0562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B81CD2" w14:textId="70DD3045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3699B3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Mendoza-Palmero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15</w:t>
            </w:r>
          </w:p>
        </w:tc>
      </w:tr>
      <w:tr w:rsidR="00E10940" w:rsidRPr="00E10940" w14:paraId="709571E2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9329B3" w14:textId="77777777" w:rsidR="00E10940" w:rsidRPr="00D240AA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r w:rsidRPr="00D240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Cosmetocleithrum bulbocirrus</w:t>
            </w:r>
            <w:r w:rsidRPr="00D24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Kritsky, Thatcher&amp; Boeger, 198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B384AF" w14:textId="2BA71C8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Pterodoras granulosus </w:t>
            </w:r>
            <w:r w:rsidR="00303F23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alenciennes, 1821</w:t>
            </w:r>
            <w:r w:rsidR="00303F23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F5DA14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BC2D6D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G00132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276153" w14:textId="7091B1E9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CD85DF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Acosta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18</w:t>
            </w:r>
          </w:p>
        </w:tc>
      </w:tr>
      <w:tr w:rsidR="00E10940" w:rsidRPr="00E10940" w14:paraId="5EBB1375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3EDBF2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Cosmetocleithrum gigas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orey, Cachique &amp; Babilonia, 20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889BAB" w14:textId="58298F3E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Oxydoras niger </w:t>
            </w:r>
            <w:r w:rsidR="00E54CB6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alenciennes, 1821</w:t>
            </w:r>
            <w:r w:rsidR="00E54CB6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C8D745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eru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F75E7D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N98279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F0B4F4" w14:textId="206338C0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5AE2C8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Mendoza-Palmero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22</w:t>
            </w:r>
          </w:p>
        </w:tc>
      </w:tr>
      <w:tr w:rsidR="00E10940" w:rsidRPr="00E10940" w14:paraId="5C9804D6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E6528F" w14:textId="77777777" w:rsidR="00E10940" w:rsidRPr="00D240AA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r w:rsidRPr="00D240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Cosmetocleithrum gussevi </w:t>
            </w:r>
            <w:r w:rsidRPr="00D24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ritsky, Thatcher &amp; Boeger, 198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FA16BC" w14:textId="0725616E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Oxydoras niger </w:t>
            </w:r>
            <w:r w:rsidR="00E54CB6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alenciennes, 1821</w:t>
            </w:r>
            <w:r w:rsidR="00E54CB6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46FB85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eru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2BF342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N98279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2011ED" w14:textId="1984D008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5CA0F7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Mendoza-Palmero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22</w:t>
            </w:r>
          </w:p>
        </w:tc>
      </w:tr>
      <w:tr w:rsidR="00E10940" w:rsidRPr="00E10940" w14:paraId="75988DEC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FE6F2A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Cosmetocleithrum laciniatum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Yamada, Yamada, Silva &amp; Anjos, 201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FB8DE7" w14:textId="32014B0B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Trachelyopterus galeatus </w:t>
            </w:r>
            <w:r w:rsidR="00303F23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innaeus, 1766</w:t>
            </w:r>
            <w:r w:rsidR="00303F23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7FA31E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eru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A1ABB0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N98279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444719" w14:textId="172D71D0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683A7C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Mendoza-Palmero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22</w:t>
            </w:r>
          </w:p>
        </w:tc>
      </w:tr>
      <w:tr w:rsidR="00E10940" w:rsidRPr="00E10940" w14:paraId="2A7C3014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897FB5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Cosmetocleithrum rarum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ritsky, Thatcher &amp; Boeger, 198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F52F06" w14:textId="23BF424B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Oxydoras niger </w:t>
            </w:r>
            <w:r w:rsidR="00E54CB6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alenciennes, 1821</w:t>
            </w:r>
            <w:r w:rsidR="00E54CB6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19E527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eru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78D931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N98279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310658" w14:textId="4574072A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CD13C4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Mendoza-Palmero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22</w:t>
            </w:r>
          </w:p>
        </w:tc>
      </w:tr>
      <w:tr w:rsidR="00E10940" w:rsidRPr="00E10940" w14:paraId="323D9839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4D3BFD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Demidospermus anus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uriano, 198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03591D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Loricariichthys platymetopon 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sbrücker &amp; Nijssen, 19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7E7F48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E5CD83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Y76695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0A0B0E" w14:textId="0F439E7E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570A93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Franceschini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17</w:t>
            </w:r>
          </w:p>
        </w:tc>
      </w:tr>
      <w:tr w:rsidR="00E10940" w:rsidRPr="00E10940" w14:paraId="3F560BDF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7E0017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Demidospermus prolixus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ranceschini, Zago, Müller, Francisco, Takemoto &amp; Silva, 201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D64620" w14:textId="141EDE94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Proloricaria prolixa </w:t>
            </w:r>
            <w:r w:rsidR="00657286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sbrücker &amp; Nijssen, 1978</w:t>
            </w:r>
            <w:r w:rsidR="00657286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4D164F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5DC8FD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Y76695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F46827" w14:textId="70001132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4C7CA2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Franceschini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17</w:t>
            </w:r>
          </w:p>
        </w:tc>
      </w:tr>
      <w:tr w:rsidR="00E10940" w:rsidRPr="00E10940" w14:paraId="687A9A9B" w14:textId="77777777" w:rsidTr="00D55B2F">
        <w:trPr>
          <w:trHeight w:val="315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3124C9E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Demidospermus rhinelepisi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costa, Scholz, Blasco-Costa, Alves &amp; Silva, 201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1224BC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Rhinelepis aspera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pix &amp; Agassiz, 18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182A3E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198695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G00132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4CD7D9" w14:textId="4DA09470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0171E2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Acosta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18</w:t>
            </w:r>
          </w:p>
        </w:tc>
      </w:tr>
      <w:tr w:rsidR="00E10940" w:rsidRPr="00E10940" w14:paraId="36B00EA0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8A0C4B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Demidospermus spirophallus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ranceschini, Zago, Müller, Francisco, Takemoto &amp; Silva, 201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0666DF" w14:textId="4473B0BE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Proloricaria prolixa </w:t>
            </w:r>
            <w:r w:rsidR="00657286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sbrücker &amp; Nijssen, 1978</w:t>
            </w:r>
            <w:r w:rsidR="00657286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A559BF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Brazil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70BAF8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Y76695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C199FC" w14:textId="246B6E79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3CFC83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Franceschini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17</w:t>
            </w:r>
          </w:p>
        </w:tc>
      </w:tr>
      <w:tr w:rsidR="00C64742" w:rsidRPr="00E10940" w14:paraId="5F97AA63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52F2D3" w14:textId="3E12F094" w:rsidR="00C64742" w:rsidRPr="00C64742" w:rsidRDefault="00C64742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Diaphorocleidu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sp.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3A75C0" w14:textId="4A1AFD52" w:rsidR="00C64742" w:rsidRPr="00C64742" w:rsidRDefault="00C64742" w:rsidP="00C64742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C6474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salidodon fasciat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C6474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(Cuvier, 18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C40C34" w14:textId="551E4927" w:rsidR="00C64742" w:rsidRPr="0094229E" w:rsidRDefault="00C64742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1535B4" w14:textId="262AF22F" w:rsidR="00C64742" w:rsidRPr="0094229E" w:rsidRDefault="00C64742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C647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Q04752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BA1C52" w14:textId="28D3FDCE" w:rsidR="00C64742" w:rsidRPr="0094229E" w:rsidRDefault="00C64742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DD5F23" w14:textId="0959EDDC" w:rsidR="00C64742" w:rsidRPr="0094229E" w:rsidRDefault="00C64742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npublished</w:t>
            </w:r>
          </w:p>
        </w:tc>
      </w:tr>
      <w:tr w:rsidR="00AA50E4" w:rsidRPr="00E10940" w14:paraId="1280CC22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D06D9A" w14:textId="31AA7DC6" w:rsidR="00AA50E4" w:rsidRPr="00AA50E4" w:rsidRDefault="00AA50E4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lastRenderedPageBreak/>
              <w:t xml:space="preserve">Diaphorocleidus armillatus </w:t>
            </w:r>
            <w:r>
              <w:t xml:space="preserve"> </w:t>
            </w:r>
            <w:r w:rsidRPr="00AA50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Jogunoori, Kritsky &amp; Venkatanarasaiah, 200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0959E7" w14:textId="1D36989F" w:rsidR="00AA50E4" w:rsidRPr="00AA50E4" w:rsidRDefault="00AA50E4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AA50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Gymnocorymbus ternetzi</w:t>
            </w:r>
            <w:r w:rsidR="002B006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2B0063">
              <w:t xml:space="preserve"> </w:t>
            </w:r>
            <w:r w:rsidR="002B0063" w:rsidRPr="002B00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Boulenger, 18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CACC28" w14:textId="0E3CF99A" w:rsidR="00AA50E4" w:rsidRDefault="00AA50E4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ndi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07012F" w14:textId="0C8B2AC2" w:rsidR="00AA50E4" w:rsidRPr="00AA50E4" w:rsidRDefault="00AA50E4" w:rsidP="00AA50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A50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Q26927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C53C13" w14:textId="5289BD97" w:rsidR="00AA50E4" w:rsidRDefault="002B0063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9E49C4" w14:textId="5A66E3B5" w:rsidR="00AA50E4" w:rsidRDefault="00AA50E4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Tripathi </w:t>
            </w:r>
            <w:r w:rsidRPr="00AA50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25</w:t>
            </w:r>
          </w:p>
        </w:tc>
      </w:tr>
      <w:tr w:rsidR="00AA50E4" w:rsidRPr="00E10940" w14:paraId="786DADE5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A83640" w14:textId="708468C5" w:rsidR="00AA50E4" w:rsidRPr="00AA50E4" w:rsidRDefault="00AA50E4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Diaphorocleidus forficata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antos-Neto, Paixão &amp; Domingues, 202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361FB9" w14:textId="2D5C3656" w:rsidR="00AA50E4" w:rsidRPr="00AA50E4" w:rsidRDefault="00AA50E4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A50E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Bryconops melanur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AA50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Bloch, 17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6BDA65" w14:textId="35240FDD" w:rsidR="00AA50E4" w:rsidRPr="0094229E" w:rsidRDefault="00AA50E4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Brazil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A61488" w14:textId="4EF8A1ED" w:rsidR="00AA50E4" w:rsidRPr="0094229E" w:rsidRDefault="00AA50E4" w:rsidP="00AA50E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A50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P0816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6E75F4" w14:textId="3368E0A2" w:rsidR="00AA50E4" w:rsidRPr="0094229E" w:rsidRDefault="00AA50E4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AFF599" w14:textId="5280CC6D" w:rsidR="00AA50E4" w:rsidRPr="0094229E" w:rsidRDefault="00AA50E4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antos-Neto, Paixão and Domingues, 2024</w:t>
            </w:r>
          </w:p>
        </w:tc>
      </w:tr>
      <w:tr w:rsidR="00E10940" w:rsidRPr="00E10940" w14:paraId="3D71E356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B2DE339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Diaphorocleidus magnus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Zago, Franceschini, Abdallah, Müller, Azevedo &amp; Silva, 20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72C60B" w14:textId="65318094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styanax lacustris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657286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ütken, 1875</w:t>
            </w:r>
            <w:r w:rsidR="00657286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2460A6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9C932C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Z4089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C6FB24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Z408253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9D6D2C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Zago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21</w:t>
            </w:r>
          </w:p>
        </w:tc>
      </w:tr>
      <w:tr w:rsidR="00E10940" w:rsidRPr="00E10940" w14:paraId="48298371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2B367A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Diaphorocleidus neotropicalis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Zago, Franceschini, Abdallah, Müller, Azevedo &amp; Silva, 20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D5D729" w14:textId="407CC551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Astyanax lacustris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657286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ütken, 1875</w:t>
            </w:r>
            <w:r w:rsidR="00657286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AC2EDD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8EAE94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Z4089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CC1285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Z408254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EF5F58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Zago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21</w:t>
            </w:r>
          </w:p>
        </w:tc>
      </w:tr>
      <w:tr w:rsidR="00983E1C" w:rsidRPr="00E10940" w14:paraId="5748A348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BCCA04" w14:textId="44BA271C" w:rsidR="00983E1C" w:rsidRPr="00983E1C" w:rsidRDefault="00983E1C" w:rsidP="00983E1C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Diaphorocleidus petrosusi </w:t>
            </w:r>
            <w:r w:rsidRPr="00983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endoza-Franco, Aguirre-Macedo &amp; Vidal-Martínez, 200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9EB393" w14:textId="621134A1" w:rsidR="00983E1C" w:rsidRPr="00983E1C" w:rsidRDefault="00983E1C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r w:rsidRPr="00983E1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Brycon petrosus </w:t>
            </w:r>
            <w:r w:rsidRPr="00983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eek and Hildebrand, 19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5BEA1D" w14:textId="040F0BB1" w:rsidR="00983E1C" w:rsidRPr="0094229E" w:rsidRDefault="00983E1C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nam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3140F6" w14:textId="7C90B243" w:rsidR="00983E1C" w:rsidRPr="0094229E" w:rsidRDefault="00983E1C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9602D1" w14:textId="248AD16B" w:rsidR="00983E1C" w:rsidRPr="0094229E" w:rsidRDefault="00983E1C" w:rsidP="00983E1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83E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F939866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F70A08" w14:textId="0FD2B9B0" w:rsidR="00983E1C" w:rsidRPr="0094229E" w:rsidRDefault="00983E1C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npublished</w:t>
            </w:r>
          </w:p>
        </w:tc>
      </w:tr>
      <w:tr w:rsidR="00E10940" w:rsidRPr="00E10940" w14:paraId="02F73BF2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A46309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Heteropriapulus anchoradiatus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costa, Franceschini, Zago, Scholz &amp; Silva, 201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783A11" w14:textId="59DC74CE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Pterygoplichthys ambrosettii </w:t>
            </w:r>
            <w:r w:rsidR="00821913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olmberg, 1893</w:t>
            </w:r>
            <w:r w:rsidR="00821913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588A4C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BE63A4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F11637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018936" w14:textId="4879CD02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F98F31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Acosta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17</w:t>
            </w:r>
          </w:p>
        </w:tc>
      </w:tr>
      <w:tr w:rsidR="00E10940" w:rsidRPr="00E10940" w14:paraId="0B9BA48A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C3712E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Heteropriapulus heterotylus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Jogunoori, Kritsky &amp; Venkatanarasaiah, 200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D9C962" w14:textId="6CE082A0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Pterygoplichthys ambrosettii </w:t>
            </w:r>
            <w:r w:rsidR="00821913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olmberg, 1893</w:t>
            </w:r>
            <w:r w:rsidR="00821913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0F6CA6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C7F10C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F11637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7743E8" w14:textId="03BA9049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75005D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Acosta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17</w:t>
            </w:r>
          </w:p>
        </w:tc>
      </w:tr>
      <w:tr w:rsidR="00E10940" w:rsidRPr="00E10940" w14:paraId="3AE54934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03F0D0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Heteropriapulus simplex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i &amp; Huang, 201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3A3B9F" w14:textId="7C0022DE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Pterygoplichthys ambrosettii </w:t>
            </w:r>
            <w:r w:rsidR="00821913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olmberg, 1893</w:t>
            </w:r>
            <w:r w:rsidR="00821913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0E1782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A89A68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F11637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38933A" w14:textId="273DE9BB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74CCE5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Acosta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17</w:t>
            </w:r>
          </w:p>
        </w:tc>
      </w:tr>
      <w:tr w:rsidR="00893296" w:rsidRPr="00E10940" w14:paraId="16852A3D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94D6C7" w14:textId="71A0EF0D" w:rsidR="00893296" w:rsidRPr="0094229E" w:rsidRDefault="00893296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Jainus beccus</w:t>
            </w:r>
            <w:r w:rsidR="006F1B3E"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6F1B3E" w:rsidRPr="0094229E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  <w:t>Yamada, Müller, Zago, Yamada, Ebert, Franceschini &amp; Silva, 202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008FF9" w14:textId="5DC65F65" w:rsidR="00893296" w:rsidRPr="0094229E" w:rsidRDefault="006F1B3E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Leporinus friderici </w:t>
            </w:r>
            <w:r w:rsidRPr="0094229E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  <w:t>(Bloch, 17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A00AB7" w14:textId="09E76D0B" w:rsidR="00893296" w:rsidRPr="0094229E" w:rsidRDefault="00893296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C7DE5B" w14:textId="0E4EEB5B" w:rsidR="00893296" w:rsidRPr="0094229E" w:rsidRDefault="00893296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AA14A9" w14:textId="7D7A22B3" w:rsidR="00893296" w:rsidRPr="0094229E" w:rsidRDefault="00893296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Q833545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E77BCC" w14:textId="0EE40A8F" w:rsidR="00893296" w:rsidRPr="0094229E" w:rsidRDefault="006F1B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Yamada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23</w:t>
            </w:r>
          </w:p>
        </w:tc>
      </w:tr>
      <w:tr w:rsidR="005B01E5" w:rsidRPr="00E10940" w14:paraId="4B317322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092433" w14:textId="639E213B" w:rsidR="005B01E5" w:rsidRPr="00D240AA" w:rsidRDefault="005B01E5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pt-BR"/>
              </w:rPr>
            </w:pPr>
            <w:r w:rsidRPr="00D240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Jainus piava</w:t>
            </w:r>
            <w:r w:rsidR="00BE4768" w:rsidRPr="00D240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="00BE4768" w:rsidRPr="00D240A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pt-BR"/>
              </w:rPr>
              <w:t>Karling, Bellay, Takemoto &amp; Pavanelli, 201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BE760B" w14:textId="1D9EBC19" w:rsidR="005B01E5" w:rsidRPr="0094229E" w:rsidRDefault="006F1B3E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Schizodon nasutus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ner, 18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C362B4" w14:textId="717972FB" w:rsidR="005B01E5" w:rsidRPr="0094229E" w:rsidRDefault="005B01E5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AE8401" w14:textId="1690587A" w:rsidR="005B01E5" w:rsidRPr="0094229E" w:rsidRDefault="005B01E5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Q8430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0B1ACB" w14:textId="0A0D2D92" w:rsidR="005B01E5" w:rsidRPr="0094229E" w:rsidRDefault="00893296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Q833543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0F9E1C" w14:textId="500FF2D7" w:rsidR="005B01E5" w:rsidRPr="0094229E" w:rsidRDefault="006F1B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Yamada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23</w:t>
            </w:r>
          </w:p>
        </w:tc>
      </w:tr>
      <w:tr w:rsidR="005B01E5" w:rsidRPr="00E10940" w14:paraId="059D7BD5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E4E6B4" w14:textId="1703B858" w:rsidR="005B01E5" w:rsidRPr="0094229E" w:rsidRDefault="005B01E5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Jainus radixelongatus</w:t>
            </w:r>
            <w:r w:rsidR="006F1B3E"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6F1B3E" w:rsidRPr="0094229E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  <w:t xml:space="preserve"> Yamada, Müller, Zago, Yamada, Ebert, Franceschini &amp; Silva, 202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734EA5" w14:textId="6761D161" w:rsidR="005B01E5" w:rsidRPr="0094229E" w:rsidRDefault="006F1B3E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Leporinus striatus </w:t>
            </w:r>
            <w:r w:rsidRPr="0094229E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  <w:t>Kner, 18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9D062E" w14:textId="5B8C6C12" w:rsidR="005B01E5" w:rsidRPr="0094229E" w:rsidRDefault="005B01E5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02DE50" w14:textId="4BBF7D60" w:rsidR="005B01E5" w:rsidRPr="0094229E" w:rsidRDefault="005B01E5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Q8430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178778" w14:textId="02D73996" w:rsidR="005B01E5" w:rsidRPr="0094229E" w:rsidRDefault="00893296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Q833544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B4C95A" w14:textId="0897A291" w:rsidR="005B01E5" w:rsidRPr="0094229E" w:rsidRDefault="006F1B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Yamada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23</w:t>
            </w:r>
          </w:p>
        </w:tc>
      </w:tr>
      <w:tr w:rsidR="00E10940" w:rsidRPr="00E10940" w14:paraId="3FBD6009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362BD5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Murraytrema pricei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ychowsky &amp; Nagibina, 197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3C38FB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Nibea albiflora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ichardson, 18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62F4A2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hin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4FEA01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DQ15767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D10B91" w14:textId="0D3C8108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B5A665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Wu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06</w:t>
            </w:r>
          </w:p>
        </w:tc>
      </w:tr>
      <w:tr w:rsidR="00E10940" w:rsidRPr="00E10940" w14:paraId="456C47DE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FFA456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Nanayella amplofalcis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costa, Mendoza-Palmero, Silva &amp; Scholz, 201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506443" w14:textId="04E94992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orubim lima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657286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loch &amp; Schneider, 1801</w:t>
            </w:r>
            <w:r w:rsidR="00657286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234345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D87B3F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G00132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FCD6CF" w14:textId="4C584BCD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C9A283" w14:textId="59450D11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Acosta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1</w:t>
            </w:r>
            <w:r w:rsidR="00B83198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</w:tr>
      <w:tr w:rsidR="00E10940" w:rsidRPr="00E10940" w14:paraId="3D1ADE59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0DE60A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Nanayella fluctuatrium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costa, Mendoza-Palmero, Silva &amp; Scholz, 201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3EF808" w14:textId="0C7F4BD4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Hemisorubim platyrhynchos </w:t>
            </w:r>
            <w:r w:rsidR="00657286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alenciennes, 1840</w:t>
            </w:r>
            <w:r w:rsidR="00657286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BE220D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Brazil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2D09B6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G00132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DA85C5" w14:textId="7260D954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4AE407" w14:textId="19283FCB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Acosta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1</w:t>
            </w:r>
            <w:r w:rsidR="00B83198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</w:tr>
      <w:tr w:rsidR="00E10940" w:rsidRPr="00E10940" w14:paraId="381EB0B1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D0D546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Nanayella processusclavis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costa, Mendoza-Palmero, Silva &amp; Scholz, 201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92A935" w14:textId="52937804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Hemisorubim platyrhynchos </w:t>
            </w:r>
            <w:r w:rsidR="00657286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alenciennes, 1840</w:t>
            </w:r>
            <w:r w:rsidR="00657286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723ABC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440806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G00132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F4C431" w14:textId="087E4DE6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1768DC" w14:textId="15262AFC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Acosta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1</w:t>
            </w:r>
            <w:r w:rsidR="00B83198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9</w:t>
            </w:r>
          </w:p>
        </w:tc>
      </w:tr>
      <w:tr w:rsidR="00E10940" w:rsidRPr="00E10940" w14:paraId="2BCEBF3A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1AB9A7" w14:textId="618C89AE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Pseudorhabdosynochus epinepheli </w:t>
            </w:r>
            <w:r w:rsidR="00B315E9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Yamaguti, 1938</w:t>
            </w:r>
            <w:r w:rsidR="00B315E9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51119C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Epinephelus bruneus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loch, 17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1D74A0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hin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0FE7A1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Y55362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35EC99" w14:textId="7835A11A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C26CA5" w14:textId="70596C3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Wu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0</w:t>
            </w:r>
            <w:r w:rsidR="007D40CE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</w:tr>
      <w:tr w:rsidR="00E10940" w:rsidRPr="00E10940" w14:paraId="7D601839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58AD0EA" w14:textId="1C2D25FC" w:rsidR="00E10940" w:rsidRPr="00D240AA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r w:rsidRPr="00D240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Pseudorhabdosynochus lantauensis </w:t>
            </w:r>
            <w:r w:rsidR="00B315E9" w:rsidRPr="00D24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</w:t>
            </w:r>
            <w:r w:rsidRPr="00D24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everley-Burton &amp; Suriano, 1981</w:t>
            </w:r>
            <w:r w:rsidR="00B315E9" w:rsidRPr="00D24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7D675E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Epinephelus bruneus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loch, 17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F34A21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hin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6FAAAD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Y55362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F3B51F" w14:textId="3C725264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782CEB" w14:textId="653C6E10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Wu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0</w:t>
            </w:r>
            <w:r w:rsidR="007D40CE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</w:p>
        </w:tc>
      </w:tr>
      <w:tr w:rsidR="00E10940" w:rsidRPr="00E10940" w14:paraId="6A4B7B70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8E2F47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Rhinoxenus euryxenus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Dominngues &amp; Boeger, 2005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B89846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Serrasalmus marginatus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alenciennes, 18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B69B56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71E6EB" w14:textId="7961FF31" w:rsidR="00E10940" w:rsidRPr="0094229E" w:rsidRDefault="00E72472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06622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B49372" w14:textId="0826AD7A" w:rsidR="00E10940" w:rsidRPr="0094229E" w:rsidRDefault="00A265E6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896099" w14:textId="153FD027" w:rsidR="00E10940" w:rsidRPr="0094229E" w:rsidRDefault="00CF7D1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Osaki-Pereira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23</w:t>
            </w:r>
          </w:p>
        </w:tc>
      </w:tr>
      <w:tr w:rsidR="00E10940" w:rsidRPr="00E10940" w14:paraId="6091E270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CB57D1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Rhinoxenus paranaensis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ossin &amp; Timi, 201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F4EEDA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Serrasalmus maculatus 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ner, 18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7BF9D7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2C5C02" w14:textId="00873F6B" w:rsidR="00E10940" w:rsidRPr="0094229E" w:rsidRDefault="00E72472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06622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D2ADB1" w14:textId="51FD014A" w:rsidR="00E10940" w:rsidRPr="0094229E" w:rsidRDefault="00E72472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OR064770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5E3E88" w14:textId="723D0A13" w:rsidR="00E10940" w:rsidRPr="0094229E" w:rsidRDefault="00CF7D1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Osaki-Pereira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23</w:t>
            </w:r>
          </w:p>
        </w:tc>
      </w:tr>
      <w:tr w:rsidR="00E10940" w:rsidRPr="00E10940" w14:paraId="1683D6E1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BB0EEA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Sciadicleithrum meekii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Mendoza-Franco, Scholz &amp; Vidal-Martínez, 1997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380977" w14:textId="141F6833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Thorichthys meeki </w:t>
            </w:r>
            <w:r w:rsidR="00821913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ind, 1918</w:t>
            </w:r>
            <w:r w:rsidR="00821913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CFE7C9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exico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FBBD6B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Y30588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9EA2F0" w14:textId="351A28BA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DDAEB3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Mendoza-Palmero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17</w:t>
            </w:r>
          </w:p>
        </w:tc>
      </w:tr>
      <w:tr w:rsidR="00E10940" w:rsidRPr="00E10940" w14:paraId="78F837EB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D74503" w14:textId="64BF6970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Sciadicleithrum mexicanum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ritsky,</w:t>
            </w:r>
            <w:r w:rsidR="00B315E9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Vidal-Martínez &amp; Rodríguez-Canul, 199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7F64AD" w14:textId="4AD15563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Rocio octofasciata </w:t>
            </w:r>
            <w:r w:rsidR="00821913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egan, 1903</w:t>
            </w:r>
            <w:r w:rsidR="00821913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45F97F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exico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813CE8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Y30588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0A337F" w14:textId="47992EC1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667736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Mendoza-Palmero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17</w:t>
            </w:r>
          </w:p>
        </w:tc>
      </w:tr>
      <w:tr w:rsidR="00E10940" w:rsidRPr="00E10940" w14:paraId="78488A24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862263" w14:textId="16DE7346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Sciadicleithrum splendidae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ritsky</w:t>
            </w:r>
            <w:r w:rsidR="00B315E9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,</w:t>
            </w:r>
            <w:r w:rsidR="00B315E9" w:rsidRPr="0094229E">
              <w:rPr>
                <w:rFonts w:ascii="Times New Roman" w:hAnsi="Times New Roman" w:cs="Times New Roman"/>
              </w:rPr>
              <w:t xml:space="preserve"> </w:t>
            </w:r>
            <w:r w:rsidR="00B315E9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idal-Martínez &amp; Rodríguez-Canul, 199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E21F15" w14:textId="7ADD0854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arachromis friedrichsthalii </w:t>
            </w:r>
            <w:r w:rsidR="00821913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eckel, 1840</w:t>
            </w:r>
            <w:r w:rsidR="00821913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CF50C8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exico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5ACE90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Y30589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B35635" w14:textId="5AA36B04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FF1EAD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Mendoza-Palmero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17</w:t>
            </w:r>
          </w:p>
        </w:tc>
      </w:tr>
      <w:tr w:rsidR="00E10940" w:rsidRPr="00E10940" w14:paraId="482CDD3D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A1875B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Trinigyrus anthus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ranceschini, Acosta, Zago, Müller &amp; Silva, 20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D2ADE3" w14:textId="54F43E2E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Hypostomus regani </w:t>
            </w:r>
            <w:r w:rsidR="00821913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hering, 1905</w:t>
            </w:r>
            <w:r w:rsidR="00821913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65B2D0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8984C5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N94762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B73DAE" w14:textId="697BAA87" w:rsidR="00E10940" w:rsidRPr="0094229E" w:rsidRDefault="00B5058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C5F3F5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Franceschini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20</w:t>
            </w:r>
          </w:p>
        </w:tc>
      </w:tr>
      <w:tr w:rsidR="00E10940" w:rsidRPr="00E10940" w14:paraId="4343041B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3041D3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Trinigyrus carvalhoi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ranceschini, Acosta, Zago, Müller &amp; Silva, 20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5A4598" w14:textId="19FC69DA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Hypostomus ancistroides </w:t>
            </w:r>
            <w:r w:rsidR="00821913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Ihering, 1911</w:t>
            </w:r>
            <w:r w:rsidR="00821913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2CC17E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07E07C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N9476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3BA320" w14:textId="563251D7" w:rsidR="00E10940" w:rsidRPr="0094229E" w:rsidRDefault="00B5058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EDF7AB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Franceschini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20</w:t>
            </w:r>
          </w:p>
        </w:tc>
      </w:tr>
      <w:tr w:rsidR="00E10940" w:rsidRPr="00E10940" w14:paraId="70E70E1A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5761AC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Trinigyrus peregrinus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itta &amp; Nagasawa, 201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4AEEA2" w14:textId="05DA9905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Pterygoplichthys ambrosettii </w:t>
            </w:r>
            <w:r w:rsidR="00821913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olmberg, 1893</w:t>
            </w:r>
            <w:r w:rsidR="00821913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B18CF2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7926C8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N94489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D1C510" w14:textId="6C28A9CF" w:rsidR="00E10940" w:rsidRPr="0094229E" w:rsidRDefault="00B5058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81BAC6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Franceschini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20</w:t>
            </w:r>
          </w:p>
        </w:tc>
      </w:tr>
      <w:tr w:rsidR="00E10940" w:rsidRPr="00E10940" w14:paraId="222DD8A4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972677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Unilatus unilatus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izelle &amp; Kritsky, 196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AB4B9D" w14:textId="616CFDF3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Pterygoplichthys ambrosettii </w:t>
            </w:r>
            <w:r w:rsidR="00821913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olmberg, 1893</w:t>
            </w:r>
            <w:r w:rsidR="00821913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980C292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B50A51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F1021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59B6DD" w14:textId="07F2C02C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C93CC9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Acosta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18</w:t>
            </w:r>
          </w:p>
        </w:tc>
      </w:tr>
      <w:tr w:rsidR="00576028" w:rsidRPr="00E10940" w14:paraId="0372674F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AAC170" w14:textId="3C1B29EB" w:rsidR="00576028" w:rsidRPr="0094229E" w:rsidRDefault="00576028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Urocleidoides </w:t>
            </w:r>
            <w:r w:rsidR="00726F39"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atialaiamarinoi </w:t>
            </w:r>
            <w:r w:rsidR="00726F39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antos</w:t>
            </w:r>
            <w:r w:rsidR="00D92235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Neto &amp; Domingues, 202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CB9CD6" w14:textId="12040E51" w:rsidR="00576028" w:rsidRPr="0094229E" w:rsidRDefault="002675F2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oplerytrinus unitaeniatus</w:t>
            </w:r>
            <w:r w:rsidR="002F66FF"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2F66FF" w:rsidRPr="0094229E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  <w:t>(Spix &amp; Agassiz, 18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4C8B98" w14:textId="6ED98EAE" w:rsidR="00576028" w:rsidRPr="0094229E" w:rsidRDefault="00726F39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94157E" w14:textId="29C8A54B" w:rsidR="00576028" w:rsidRPr="0094229E" w:rsidRDefault="0014170F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27016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09635B" w14:textId="1BF5C2A9" w:rsidR="00576028" w:rsidRPr="0094229E" w:rsidRDefault="00063602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357912" w14:textId="20BE68F6" w:rsidR="00576028" w:rsidRPr="0094229E" w:rsidRDefault="0094229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antos Neto and Domingues 2023</w:t>
            </w:r>
          </w:p>
        </w:tc>
      </w:tr>
      <w:tr w:rsidR="00576028" w:rsidRPr="00E10940" w14:paraId="468E9C44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6A0590" w14:textId="19FC7EE7" w:rsidR="00576028" w:rsidRPr="0094229E" w:rsidRDefault="00576028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Urocleidoides brasiliensis</w:t>
            </w:r>
            <w:r w:rsidR="00321F3A"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321F3A" w:rsidRPr="0094229E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  <w:t>Rosim, Mendoza-Franco &amp; Luque, 201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6440CC" w14:textId="2C8E27FE" w:rsidR="00576028" w:rsidRPr="0094229E" w:rsidRDefault="00CF680A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oplias malabaricus</w:t>
            </w:r>
            <w:r w:rsidR="002F66FF"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2F66FF" w:rsidRPr="0094229E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  <w:t>(Bloch, 17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16CA00" w14:textId="5E4EB173" w:rsidR="00576028" w:rsidRPr="0094229E" w:rsidRDefault="00726F39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500716" w14:textId="17E76D2D" w:rsidR="00576028" w:rsidRPr="0094229E" w:rsidRDefault="00D44B34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27016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2CD3D3" w14:textId="24541D68" w:rsidR="00576028" w:rsidRPr="0094229E" w:rsidRDefault="00D44B34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C71C1E" w14:textId="43CD7311" w:rsidR="00576028" w:rsidRPr="0094229E" w:rsidRDefault="0094229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antos Neto and Domingues 2023</w:t>
            </w:r>
          </w:p>
        </w:tc>
      </w:tr>
      <w:tr w:rsidR="00576028" w:rsidRPr="00E10940" w14:paraId="17088E81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F892A7" w14:textId="60A318DA" w:rsidR="00576028" w:rsidRPr="00D240AA" w:rsidRDefault="00576028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pt-BR"/>
              </w:rPr>
            </w:pPr>
            <w:r w:rsidRPr="00D240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lastRenderedPageBreak/>
              <w:t>Urocle</w:t>
            </w:r>
            <w:r w:rsidR="00D71E26" w:rsidRPr="00D240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id</w:t>
            </w:r>
            <w:r w:rsidRPr="00D240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oides carapus</w:t>
            </w:r>
            <w:r w:rsidR="00321F3A" w:rsidRPr="00D240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="00321F3A" w:rsidRPr="00D240A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pt-BR"/>
              </w:rPr>
              <w:t>Mizelle, Kritsky &amp; Crane, 196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1F173D" w14:textId="367C226A" w:rsidR="00576028" w:rsidRPr="0094229E" w:rsidRDefault="002675F2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Gymnotus carapo</w:t>
            </w:r>
            <w:r w:rsidR="002F66FF"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2F66FF" w:rsidRPr="0094229E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  <w:t>Linnaeus, 17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CB61B1" w14:textId="721B8C73" w:rsidR="00576028" w:rsidRPr="0094229E" w:rsidRDefault="00726F39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6F97AC" w14:textId="395ACB58" w:rsidR="00576028" w:rsidRPr="0094229E" w:rsidRDefault="00FC4897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27016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1A6930" w14:textId="3876F99B" w:rsidR="00576028" w:rsidRPr="0094229E" w:rsidRDefault="00FC4897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270816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42501E" w14:textId="3BC43AE1" w:rsidR="00576028" w:rsidRPr="0094229E" w:rsidRDefault="0094229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antos Neto and Domingues 2023</w:t>
            </w:r>
          </w:p>
        </w:tc>
      </w:tr>
      <w:tr w:rsidR="00E10940" w:rsidRPr="00E10940" w14:paraId="54B32B40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DCDB87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Urocleidoides cultellus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endoza-Franco &amp; Reina, 200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DE9C9D" w14:textId="62A5E24F" w:rsidR="00E10940" w:rsidRPr="0094229E" w:rsidRDefault="00A265E6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2B1352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nam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90F3EC" w14:textId="70E1EA96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7EA9B58" w14:textId="473F13DE" w:rsidR="00726F39" w:rsidRPr="0094229E" w:rsidRDefault="00726F39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F939848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566D7C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npublished</w:t>
            </w:r>
          </w:p>
        </w:tc>
      </w:tr>
      <w:tr w:rsidR="00326E52" w:rsidRPr="00A41239" w14:paraId="44E6A8A3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1607B0" w14:textId="2CECDD62" w:rsidR="00326E52" w:rsidRPr="0094229E" w:rsidRDefault="00326E52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Urocleidoides curvo</w:t>
            </w:r>
            <w:r w:rsidR="00F01A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cuspidis </w:t>
            </w:r>
            <w:r w:rsidR="00BF2225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Ebert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, Osaki-Pereira &amp; Silva, 202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31B6D7" w14:textId="2D79CF1A" w:rsidR="00326E52" w:rsidRPr="0094229E" w:rsidRDefault="00326E52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Schizodon nasutus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ner, 18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403005" w14:textId="56AD1CBF" w:rsidR="00326E52" w:rsidRPr="0094229E" w:rsidRDefault="005211C3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7F0876" w14:textId="00DA8F56" w:rsidR="00326E52" w:rsidRPr="00115B90" w:rsidRDefault="00115B9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58368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7445C6" w14:textId="1672931C" w:rsidR="00326E52" w:rsidRPr="00115B90" w:rsidRDefault="00115B9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582424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A58B88" w14:textId="3EF73659" w:rsidR="00326E52" w:rsidRPr="00D240AA" w:rsidRDefault="00BF2225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24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Ebert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et al</w:t>
            </w:r>
            <w:r w:rsidRPr="00D24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. 2023</w:t>
            </w:r>
            <w:r w:rsidR="00CF680A" w:rsidRPr="00D24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</w:p>
        </w:tc>
      </w:tr>
      <w:tr w:rsidR="00E10940" w:rsidRPr="00E10940" w14:paraId="493E9AEC" w14:textId="77777777" w:rsidTr="00D55B2F">
        <w:trPr>
          <w:trHeight w:val="27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88F242B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Urocleidoides digitabulum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Zago, Yamada, Yamada, Franceschini, Bongiovani &amp; Silva, 20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6B715F" w14:textId="23A7C4ED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Megaleporinus elongatus </w:t>
            </w:r>
            <w:r w:rsidR="00821913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Valenciennes, 1850</w:t>
            </w:r>
            <w:r w:rsidR="00821913"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E904C9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693A22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T55679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E7FD27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T594400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E780A2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Zago </w:t>
            </w:r>
            <w:r w:rsidRPr="009E265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20</w:t>
            </w:r>
          </w:p>
        </w:tc>
      </w:tr>
      <w:tr w:rsidR="00576028" w:rsidRPr="00E10940" w14:paraId="40E0B28B" w14:textId="77777777" w:rsidTr="00D55B2F">
        <w:trPr>
          <w:trHeight w:val="27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9E557D" w14:textId="646D94DC" w:rsidR="00576028" w:rsidRPr="00D240AA" w:rsidRDefault="00576028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r w:rsidRPr="00D240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>Urocleidoides gymnotus</w:t>
            </w:r>
            <w:r w:rsidR="00063602" w:rsidRPr="00D240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="00063602" w:rsidRPr="00D240AA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val="en-US" w:eastAsia="pt-BR"/>
              </w:rPr>
              <w:t xml:space="preserve"> Mizelle, Kritsky &amp; Crane, 196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4280E3" w14:textId="24264B43" w:rsidR="00576028" w:rsidRPr="0094229E" w:rsidRDefault="00063602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Gymnotus carapo </w:t>
            </w:r>
            <w:r w:rsidRPr="0094229E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  <w:t>Linnaeus, 17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5774A3" w14:textId="6CF11F8C" w:rsidR="00576028" w:rsidRPr="0094229E" w:rsidRDefault="00726F39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22418B" w14:textId="5C6402A5" w:rsidR="00576028" w:rsidRPr="0094229E" w:rsidRDefault="000E1F79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2707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395167" w14:textId="41923B48" w:rsidR="00576028" w:rsidRPr="0094229E" w:rsidRDefault="000E1F79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270814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F4C970" w14:textId="4B0BDA31" w:rsidR="00576028" w:rsidRPr="0094229E" w:rsidRDefault="0094229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antos Neto and Domingues 2023</w:t>
            </w:r>
          </w:p>
        </w:tc>
      </w:tr>
      <w:tr w:rsidR="00E10940" w:rsidRPr="00E10940" w14:paraId="303D8FFD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CA21EF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Urocleidoides indianensis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Oliveira, Silva, Vieira &amp; Acosta, 20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848B44" w14:textId="77777777" w:rsidR="00E10940" w:rsidRPr="0094229E" w:rsidRDefault="00E10940" w:rsidP="0094229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Parodon nasus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ner, 18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DF8772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5C05CB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K48286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570D72" w14:textId="39A608BA" w:rsidR="00E10940" w:rsidRPr="0094229E" w:rsidRDefault="0021613E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AB99F0" w14:textId="77777777" w:rsidR="00E10940" w:rsidRPr="0094229E" w:rsidRDefault="00E10940" w:rsidP="0094229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Oliveira </w:t>
            </w:r>
            <w:r w:rsidRPr="00E46F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21</w:t>
            </w:r>
          </w:p>
        </w:tc>
      </w:tr>
      <w:tr w:rsidR="00B5058E" w:rsidRPr="00E10940" w14:paraId="37F4E6EC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5EB92C" w14:textId="3D2492FA" w:rsidR="00B5058E" w:rsidRPr="00B5058E" w:rsidRDefault="00B5058E" w:rsidP="00B5058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Urocleidoides itabocaensis </w:t>
            </w:r>
            <w:r w:rsidRPr="00B505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antos-Neto &amp; Domingues, 202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F288A1" w14:textId="61CF55A1" w:rsidR="00B5058E" w:rsidRPr="0094229E" w:rsidRDefault="00B5058E" w:rsidP="00B5058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B5058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seudanos trimaculatus</w:t>
            </w:r>
            <w:r w:rsidRPr="00B5058E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B505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Kner, 18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705272" w14:textId="6342BEF1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179D9A" w14:textId="050E7974" w:rsidR="00B5058E" w:rsidRPr="0094229E" w:rsidRDefault="00AA50E4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A50E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P10949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061402" w14:textId="52663D36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B505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P118263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3A5C54" w14:textId="63F785D7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B505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Santos-Neto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d</w:t>
            </w:r>
            <w:r w:rsidRPr="00B505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Domingues, 2024</w:t>
            </w:r>
            <w:r w:rsidR="002E0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</w:tr>
      <w:tr w:rsidR="00B5058E" w:rsidRPr="00E10940" w14:paraId="38EA3431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3AEFA7" w14:textId="39EA4967" w:rsidR="00B5058E" w:rsidRPr="0094229E" w:rsidRDefault="00B5058E" w:rsidP="00B5058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Urocleidoides macrosoma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antos Neto &amp; Domingues, 202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08A39F" w14:textId="7079FB49" w:rsidR="00B5058E" w:rsidRPr="0094229E" w:rsidRDefault="00B5058E" w:rsidP="00B5058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Hoplias malabaricus </w:t>
            </w:r>
            <w:r w:rsidRPr="0094229E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  <w:t>(Bloch, 17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79EF51" w14:textId="7B143B46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DEC71F" w14:textId="723BB5EA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2707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89E227" w14:textId="22282F20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270815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B5CF9A" w14:textId="48F0702A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antos Neto and Domingues 2023</w:t>
            </w:r>
          </w:p>
        </w:tc>
      </w:tr>
      <w:tr w:rsidR="00B5058E" w:rsidRPr="00E10940" w14:paraId="1A766C5C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72EE93" w14:textId="2D804E6E" w:rsidR="00B5058E" w:rsidRPr="0094229E" w:rsidRDefault="00B5058E" w:rsidP="00B5058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Urocleidoides malabaricusi </w:t>
            </w:r>
            <w:r w:rsidRPr="0094229E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  <w:t xml:space="preserve"> Rosim, Mendoza-Franco &amp; Luque, 201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376A80" w14:textId="008DEA9B" w:rsidR="00B5058E" w:rsidRPr="0094229E" w:rsidRDefault="00B5058E" w:rsidP="00B5058E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Hoplias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aff. </w:t>
            </w: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malabaricus </w:t>
            </w:r>
            <w:r w:rsidRPr="0094229E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  <w:t>(Bloch, 17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FD75F6" w14:textId="2A58BE68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A32074" w14:textId="52FD1540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E4AC20" w14:textId="77777777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T625587</w:t>
            </w:r>
          </w:p>
          <w:p w14:paraId="55916960" w14:textId="77777777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T625588</w:t>
            </w:r>
          </w:p>
          <w:p w14:paraId="7820E3EB" w14:textId="2F147D9D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T625589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D4B026" w14:textId="6C277E48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Gasques </w:t>
            </w:r>
            <w:r w:rsidRPr="00E46F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16</w:t>
            </w:r>
          </w:p>
        </w:tc>
      </w:tr>
      <w:tr w:rsidR="00B5058E" w:rsidRPr="00E10940" w14:paraId="45A62600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206689" w14:textId="20D5132F" w:rsidR="00B5058E" w:rsidRPr="0094229E" w:rsidRDefault="00B5058E" w:rsidP="00B5058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Urocleidoides naris </w:t>
            </w:r>
            <w:r w:rsidRPr="0094229E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  <w:t xml:space="preserve"> Rosim, Mendoza-Franco &amp; Luque, 201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0A55C3" w14:textId="148CA69D" w:rsidR="00B5058E" w:rsidRPr="0094229E" w:rsidRDefault="00B5058E" w:rsidP="00B5058E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Hoplias malabaricus </w:t>
            </w:r>
            <w:r w:rsidRPr="0094229E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  <w:t>(Bloch, 17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88D1F7" w14:textId="2FCA9275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EBA614" w14:textId="6FD83FB4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hAnsi="Times New Roman" w:cs="Times New Roman"/>
                <w:sz w:val="18"/>
                <w:szCs w:val="18"/>
              </w:rPr>
              <w:t xml:space="preserve">OR270163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4F33B2" w14:textId="5610CB0F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hAnsi="Times New Roman" w:cs="Times New Roman"/>
                <w:sz w:val="18"/>
                <w:szCs w:val="18"/>
              </w:rPr>
              <w:t>OR285308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7F09C2" w14:textId="753337CB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antos Neto and Domingues 2023</w:t>
            </w:r>
          </w:p>
        </w:tc>
      </w:tr>
      <w:tr w:rsidR="00B5058E" w:rsidRPr="00E10940" w14:paraId="7B536B27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A087F2" w14:textId="0CDB04DF" w:rsidR="00B5058E" w:rsidRPr="0094229E" w:rsidRDefault="00B5058E" w:rsidP="00B5058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Urocleioides nataliapasternakae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antos Neto &amp; Domingues, 202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8C3A4A" w14:textId="7109D47B" w:rsidR="00B5058E" w:rsidRPr="0094229E" w:rsidRDefault="00B5058E" w:rsidP="00B5058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Brachyhypopomus brevirostr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A4E79A" w14:textId="25AA9145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55B3B2" w14:textId="4D130241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27073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DB88B6" w14:textId="7264240E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270823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1867D1" w14:textId="472BC50C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antos Neto and Domingues 2023</w:t>
            </w:r>
          </w:p>
        </w:tc>
      </w:tr>
      <w:tr w:rsidR="00B5058E" w:rsidRPr="00E10940" w14:paraId="01440F4B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720702" w14:textId="72BE3847" w:rsidR="00B5058E" w:rsidRPr="00B5058E" w:rsidRDefault="00B5058E" w:rsidP="00B5058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Urocleidoides omphalocleithrum </w:t>
            </w:r>
            <w:r w:rsidRPr="00B505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antos-Neto &amp; Domingues, 202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83917F" w14:textId="4B07E0C5" w:rsidR="00B5058E" w:rsidRPr="0094229E" w:rsidRDefault="00B5058E" w:rsidP="00B5058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B5058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Pseudanos trimaculatus</w:t>
            </w:r>
            <w:r w:rsidRPr="00B5058E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B505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Kner, 18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7190B3" w14:textId="73CEBA8D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C8FB86" w14:textId="1B9E96B8" w:rsidR="00B5058E" w:rsidRPr="0094229E" w:rsidRDefault="002E0ACC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E0A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P10949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65E4A5" w14:textId="02D10AA5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B505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P106159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018B27" w14:textId="12FF607C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B505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Santos-Neto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and</w:t>
            </w:r>
            <w:r w:rsidRPr="00B5058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Domingues, 2024</w:t>
            </w:r>
          </w:p>
        </w:tc>
      </w:tr>
      <w:tr w:rsidR="00B5058E" w:rsidRPr="00E10940" w14:paraId="1154BA13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C9A3DE" w14:textId="517DFC20" w:rsidR="00B5058E" w:rsidRPr="0094229E" w:rsidRDefault="00B5058E" w:rsidP="00B5058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Urocleidoides parodoni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liveira, Silva, Vieira &amp; Acosta, 20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A05604" w14:textId="77777777" w:rsidR="00B5058E" w:rsidRPr="0094229E" w:rsidRDefault="00B5058E" w:rsidP="00B5058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Parodon nasus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ner, 18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108D2D" w14:textId="77777777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04DA41" w14:textId="77777777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K48286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35C077" w14:textId="25F16B17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254854" w14:textId="77777777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Oliveira </w:t>
            </w:r>
            <w:r w:rsidRPr="00E46F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21</w:t>
            </w:r>
          </w:p>
        </w:tc>
      </w:tr>
      <w:tr w:rsidR="00B5058E" w:rsidRPr="00E10940" w14:paraId="199390A4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733288" w14:textId="77777777" w:rsidR="00B5058E" w:rsidRPr="00D240AA" w:rsidRDefault="00B5058E" w:rsidP="00B5058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r w:rsidRPr="00D240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Urocleidoides paradoxus </w:t>
            </w:r>
            <w:r w:rsidRPr="00D24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Kritsky, Thatcher &amp; Boeger, 1986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667E1F" w14:textId="6E841811" w:rsidR="00B5058E" w:rsidRPr="0094229E" w:rsidRDefault="00B5058E" w:rsidP="00B5058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Leporinus friderici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Bloch, 17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0148B2" w14:textId="77777777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4EC1E9" w14:textId="77777777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T55679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71DB0A" w14:textId="31A9AA54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ECEED8" w14:textId="77777777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Zago </w:t>
            </w:r>
            <w:r w:rsidRPr="00E46F2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20</w:t>
            </w:r>
          </w:p>
        </w:tc>
      </w:tr>
      <w:tr w:rsidR="00B5058E" w:rsidRPr="00E10940" w14:paraId="48057139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20BC43" w14:textId="3D6FF77F" w:rsidR="00B5058E" w:rsidRPr="00A41239" w:rsidRDefault="00B5058E" w:rsidP="00B5058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4123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Urocleidoides saghirus </w:t>
            </w:r>
            <w:r w:rsidRPr="00A412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Yamada, Osaki-Pereira &amp; Silva, 2024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E33FB0" w14:textId="0EC483D2" w:rsidR="00B5058E" w:rsidRPr="00A41239" w:rsidRDefault="00B5058E" w:rsidP="00B5058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4123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Cyphocharax modestus </w:t>
            </w:r>
            <w:r w:rsidRPr="00A412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Fernández-Yépez, 19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0F2B9D" w14:textId="38392C0B" w:rsidR="00B5058E" w:rsidRPr="00A41239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412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08F65C" w14:textId="5BA6B73E" w:rsidR="00B5058E" w:rsidRPr="00D730BB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73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Q53028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DFF678" w14:textId="64E3ECAA" w:rsidR="00B5058E" w:rsidRPr="00D730BB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73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Q553540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FF4BA2" w14:textId="271BD923" w:rsidR="00B5058E" w:rsidRPr="00A41239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412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Yamada </w:t>
            </w:r>
            <w:r w:rsidRPr="00A4123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A412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24</w:t>
            </w:r>
          </w:p>
        </w:tc>
      </w:tr>
      <w:tr w:rsidR="00B5058E" w:rsidRPr="00E10940" w14:paraId="265EC73B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209195" w14:textId="77777777" w:rsidR="00B5058E" w:rsidRPr="0094229E" w:rsidRDefault="00B5058E" w:rsidP="00B5058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Urocleidoides sinus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Zago, Yamada, Yamada, Franceschini, Bongiovani &amp; Silva, 20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7DEF32" w14:textId="77777777" w:rsidR="00B5058E" w:rsidRPr="0094229E" w:rsidRDefault="00B5058E" w:rsidP="00B5058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Schizodon nasutus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Kner, 18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4E4AD8" w14:textId="77777777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9A4013" w14:textId="77777777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T55679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98D945" w14:textId="77777777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T594474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D3E0AA" w14:textId="77777777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Zago </w:t>
            </w:r>
            <w:r w:rsidRPr="00CC3CB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20</w:t>
            </w:r>
          </w:p>
        </w:tc>
      </w:tr>
      <w:tr w:rsidR="00B5058E" w:rsidRPr="00E10940" w14:paraId="58AC19E2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0DE45F" w14:textId="0C8DFFC3" w:rsidR="00B5058E" w:rsidRPr="00D240AA" w:rsidRDefault="00B5058E" w:rsidP="00B5058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</w:pPr>
            <w:r w:rsidRPr="00D240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Urocleidoides strombicirrus </w:t>
            </w:r>
            <w:r w:rsidRPr="00D24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(Price and Bussing, 1967)</w:t>
            </w:r>
            <w:r w:rsidRPr="00D240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pt-BR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FEE45B" w14:textId="603B3798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8B5AB7" w14:textId="77777777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anam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23E848" w14:textId="4D41064E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930F22" w14:textId="4C82D9C2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F939876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B88AA8" w14:textId="77777777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Unpublished</w:t>
            </w:r>
          </w:p>
        </w:tc>
      </w:tr>
      <w:tr w:rsidR="00B5058E" w:rsidRPr="00E10940" w14:paraId="6ED89F32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CB9082" w14:textId="1A475F8B" w:rsidR="00B5058E" w:rsidRPr="0094229E" w:rsidRDefault="00B5058E" w:rsidP="00B5058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A4123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Urocleidoides taquariensis</w:t>
            </w:r>
            <w:r w:rsidRPr="009422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A412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Yamada, Osaki-Pereira &amp; Silva, 202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738839" w14:textId="64F00356" w:rsidR="00B5058E" w:rsidRPr="00A41239" w:rsidRDefault="00B5058E" w:rsidP="00B5058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A4123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Cyphocharax modestus </w:t>
            </w:r>
            <w:r w:rsidRPr="00A412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Fernández-Yépez, 19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3DA0A4" w14:textId="5823CF3F" w:rsidR="00B5058E" w:rsidRPr="00A41239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412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487451" w14:textId="60E9DAF5" w:rsidR="00B5058E" w:rsidRPr="00D730BB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pt-BR"/>
              </w:rPr>
            </w:pPr>
            <w:r w:rsidRPr="00D73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Q53028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A335DF" w14:textId="3A0F590C" w:rsidR="00B5058E" w:rsidRPr="00D730BB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pt-BR"/>
              </w:rPr>
            </w:pPr>
            <w:r w:rsidRPr="00D73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Q553541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567BCF" w14:textId="377D98B9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412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Yamada </w:t>
            </w:r>
            <w:r w:rsidRPr="00A4123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A412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24</w:t>
            </w:r>
          </w:p>
        </w:tc>
      </w:tr>
      <w:tr w:rsidR="00B5058E" w:rsidRPr="00E10940" w14:paraId="42ED4014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69DE8C" w14:textId="77777777" w:rsidR="00B5058E" w:rsidRPr="0094229E" w:rsidRDefault="00B5058E" w:rsidP="00B5058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Urocleidoides tenuis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Zago, Yamada, Yamada, Franceschini, Bongiovani &amp; Silva, 20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8B8CD5" w14:textId="5FA6B107" w:rsidR="00B5058E" w:rsidRPr="0094229E" w:rsidRDefault="00B5058E" w:rsidP="00B5058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Apareiodon piracicabae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Eigenmann, 19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A69768" w14:textId="77777777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0B23F6" w14:textId="77777777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T55679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6F4A2B" w14:textId="3616D1D0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T594475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7D1721" w14:textId="77777777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Zago </w:t>
            </w:r>
            <w:r w:rsidRPr="00CC3CB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20</w:t>
            </w:r>
          </w:p>
        </w:tc>
      </w:tr>
      <w:tr w:rsidR="00B5058E" w:rsidRPr="00E10940" w14:paraId="59906CEF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4495C1" w14:textId="3D513E8C" w:rsidR="00B5058E" w:rsidRPr="00A41239" w:rsidRDefault="00B5058E" w:rsidP="00B5058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4123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Urocleidoides triangulus </w:t>
            </w:r>
            <w:r w:rsidRPr="00A412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Rossin &amp; Timi, 201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31D14D" w14:textId="77B61D8D" w:rsidR="00B5058E" w:rsidRPr="00A41239" w:rsidRDefault="00B5058E" w:rsidP="00B5058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A4123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Cyphocharax modestus </w:t>
            </w:r>
            <w:r w:rsidRPr="00A412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Fernández-Yépez, 19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3735B0" w14:textId="34BC7490" w:rsidR="00B5058E" w:rsidRPr="00A41239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A412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137C0C" w14:textId="7D16572E" w:rsidR="00B5058E" w:rsidRPr="00D730BB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73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Q53028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8AD3C5" w14:textId="327DC33B" w:rsidR="00B5058E" w:rsidRPr="00D730BB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73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Q553670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EAE644" w14:textId="70FA154F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412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Yamada </w:t>
            </w:r>
            <w:r w:rsidRPr="00A4123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A4123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24</w:t>
            </w:r>
          </w:p>
        </w:tc>
      </w:tr>
      <w:tr w:rsidR="00B5058E" w:rsidRPr="00E10940" w14:paraId="34026BE3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C0191B" w14:textId="7A71F75E" w:rsidR="00B5058E" w:rsidRPr="0094229E" w:rsidRDefault="00B5058E" w:rsidP="00B5058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Urocleidoides uncinus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Zago, Yamada, Yamada, Franceschini, Bongiovani &amp; Silva, 20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8FF27B" w14:textId="315D9168" w:rsidR="00B5058E" w:rsidRPr="0094229E" w:rsidRDefault="00B5058E" w:rsidP="00B5058E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Gymnotus inaequilabiatus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(Valenciennes, 1839</w:t>
            </w: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563213" w14:textId="77777777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CBD122" w14:textId="77777777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T55679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22AABF" w14:textId="1491F98E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T594473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FD0701" w14:textId="77777777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Zago </w:t>
            </w:r>
            <w:r w:rsidRPr="00CC3CB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>et al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 2020</w:t>
            </w:r>
          </w:p>
        </w:tc>
      </w:tr>
      <w:tr w:rsidR="00B5058E" w:rsidRPr="00E10940" w14:paraId="6DE67299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2757E3" w14:textId="16CCB98E" w:rsidR="00B5058E" w:rsidRPr="0094229E" w:rsidRDefault="00B5058E" w:rsidP="00B5058E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Urocleidoides vanini </w:t>
            </w: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antos Neto &amp; Domingues, 2023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635EB5" w14:textId="269E0903" w:rsidR="00B5058E" w:rsidRPr="0094229E" w:rsidRDefault="00B5058E" w:rsidP="00B5058E">
            <w:pPr>
              <w:spacing w:after="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Erythrinus erythrinus </w:t>
            </w:r>
            <w:r w:rsidRPr="0094229E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pt-BR"/>
              </w:rPr>
              <w:t>(Bloch &amp; Schneider, 180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351BEB" w14:textId="1FC398F6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7D023A" w14:textId="7C7F9856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270736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CB4EA6" w14:textId="0EB76D9E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OR285309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951F81" w14:textId="6563F7F1" w:rsidR="00B5058E" w:rsidRPr="0094229E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9422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Santos Neto and Domingues 2023</w:t>
            </w:r>
          </w:p>
        </w:tc>
      </w:tr>
      <w:tr w:rsidR="00B5058E" w:rsidRPr="00E10940" w14:paraId="49055CE4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61DAC9" w14:textId="5FB8373A" w:rsidR="00B5058E" w:rsidRPr="003F466C" w:rsidRDefault="00B5058E" w:rsidP="00B5058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F46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 xml:space="preserve">Whittingtonocotyle caetei </w:t>
            </w:r>
            <w:r w:rsidRPr="003F46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Neto, 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odrigues &amp; Domingues, 201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1325E9" w14:textId="75D497C3" w:rsidR="00B5058E" w:rsidRPr="003F466C" w:rsidRDefault="00B5058E" w:rsidP="00B5058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3F46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 xml:space="preserve">Hoplerytrinus unitaeniatus </w:t>
            </w:r>
            <w:r w:rsidRPr="003F466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eastAsia="pt-BR"/>
              </w:rPr>
              <w:t>(Spix &amp; Agassiz, 18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A25420" w14:textId="3BCCBBDB" w:rsidR="00B5058E" w:rsidRPr="003F466C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F46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8252D3" w14:textId="35AC2173" w:rsidR="00B5058E" w:rsidRPr="003F466C" w:rsidRDefault="002403FA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2403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Z033266</w:t>
            </w:r>
            <w:r w:rsidRPr="002403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2403FA">
              <w:t xml:space="preserve"> </w:t>
            </w:r>
            <w:r w:rsidRPr="002403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Z03326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B04496" w14:textId="6B78E841" w:rsidR="00B5058E" w:rsidRPr="003F466C" w:rsidRDefault="002403FA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2403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Z044784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4429D3" w14:textId="72AABBB2" w:rsidR="00B5058E" w:rsidRPr="003F466C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F46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resent study</w:t>
            </w:r>
          </w:p>
        </w:tc>
      </w:tr>
      <w:tr w:rsidR="00B5058E" w:rsidRPr="00E10940" w14:paraId="193B3547" w14:textId="77777777" w:rsidTr="00D55B2F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309A43B" w14:textId="7202C3C1" w:rsidR="00B5058E" w:rsidRPr="003F466C" w:rsidRDefault="00B5058E" w:rsidP="00B5058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3F46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 xml:space="preserve">Whittingtonocotyle jeju </w:t>
            </w:r>
            <w:r w:rsidRPr="003F46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Neto, 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odrigues &amp; Domingues, 201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3EE5C21" w14:textId="5C02E33E" w:rsidR="00B5058E" w:rsidRPr="003F466C" w:rsidRDefault="00B5058E" w:rsidP="00B5058E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3F46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 xml:space="preserve">Hoplerytrinus unitaeniatus </w:t>
            </w:r>
            <w:r w:rsidRPr="003F466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eastAsia="pt-BR"/>
              </w:rPr>
              <w:t>(Spix &amp; Agassiz, 182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A5118A8" w14:textId="33D83689" w:rsidR="00B5058E" w:rsidRPr="003F466C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F46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Brazil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42BC77D" w14:textId="2DB058C4" w:rsidR="00B5058E" w:rsidRPr="003F466C" w:rsidRDefault="002403FA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2403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Z03326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E90D3CF" w14:textId="5CB31530" w:rsidR="00B5058E" w:rsidRPr="003F466C" w:rsidRDefault="002403FA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2403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Z044783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51A9E63" w14:textId="5557DC52" w:rsidR="00B5058E" w:rsidRPr="003F466C" w:rsidRDefault="00B5058E" w:rsidP="00B5058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3F466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resent study</w:t>
            </w:r>
          </w:p>
        </w:tc>
      </w:tr>
    </w:tbl>
    <w:p w14:paraId="7C3EB88B" w14:textId="77777777" w:rsidR="008B2820" w:rsidRDefault="008B2820">
      <w:pPr>
        <w:rPr>
          <w:sz w:val="18"/>
          <w:szCs w:val="18"/>
        </w:rPr>
      </w:pPr>
    </w:p>
    <w:p w14:paraId="50B2D16F" w14:textId="77777777" w:rsidR="00306C6C" w:rsidRDefault="00306C6C" w:rsidP="00306C6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B2DA700" w14:textId="77777777" w:rsidR="00306C6C" w:rsidRPr="00E10940" w:rsidRDefault="00306C6C">
      <w:pPr>
        <w:rPr>
          <w:sz w:val="18"/>
          <w:szCs w:val="18"/>
        </w:rPr>
      </w:pPr>
    </w:p>
    <w:sectPr w:rsidR="00306C6C" w:rsidRPr="00E10940" w:rsidSect="00A8204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0940"/>
    <w:rsid w:val="00052841"/>
    <w:rsid w:val="00063602"/>
    <w:rsid w:val="000E1F79"/>
    <w:rsid w:val="000F5F28"/>
    <w:rsid w:val="00102595"/>
    <w:rsid w:val="00115B90"/>
    <w:rsid w:val="0014170F"/>
    <w:rsid w:val="001451E9"/>
    <w:rsid w:val="00192504"/>
    <w:rsid w:val="001A486A"/>
    <w:rsid w:val="002052E8"/>
    <w:rsid w:val="0021613E"/>
    <w:rsid w:val="00222E6B"/>
    <w:rsid w:val="00234F2C"/>
    <w:rsid w:val="00236793"/>
    <w:rsid w:val="002403FA"/>
    <w:rsid w:val="00240611"/>
    <w:rsid w:val="00252EF0"/>
    <w:rsid w:val="002675F2"/>
    <w:rsid w:val="002709BB"/>
    <w:rsid w:val="00281222"/>
    <w:rsid w:val="002B0063"/>
    <w:rsid w:val="002E0ACC"/>
    <w:rsid w:val="002F66FF"/>
    <w:rsid w:val="00303F23"/>
    <w:rsid w:val="00306C6C"/>
    <w:rsid w:val="0031170B"/>
    <w:rsid w:val="00321F3A"/>
    <w:rsid w:val="00326E52"/>
    <w:rsid w:val="003361D8"/>
    <w:rsid w:val="003838CE"/>
    <w:rsid w:val="0039365E"/>
    <w:rsid w:val="003E1B26"/>
    <w:rsid w:val="003F1F80"/>
    <w:rsid w:val="003F466C"/>
    <w:rsid w:val="0042091E"/>
    <w:rsid w:val="00437398"/>
    <w:rsid w:val="004541C1"/>
    <w:rsid w:val="004C2779"/>
    <w:rsid w:val="00510096"/>
    <w:rsid w:val="00513389"/>
    <w:rsid w:val="005211C3"/>
    <w:rsid w:val="005269DC"/>
    <w:rsid w:val="00576028"/>
    <w:rsid w:val="005B01E5"/>
    <w:rsid w:val="005B085F"/>
    <w:rsid w:val="005B1D0E"/>
    <w:rsid w:val="005C61A6"/>
    <w:rsid w:val="006040D1"/>
    <w:rsid w:val="00616F98"/>
    <w:rsid w:val="00632EA3"/>
    <w:rsid w:val="00657286"/>
    <w:rsid w:val="00696EA4"/>
    <w:rsid w:val="006D3F90"/>
    <w:rsid w:val="006F1B3E"/>
    <w:rsid w:val="00726F39"/>
    <w:rsid w:val="007761EB"/>
    <w:rsid w:val="00797696"/>
    <w:rsid w:val="007D40CE"/>
    <w:rsid w:val="007F46C3"/>
    <w:rsid w:val="00821913"/>
    <w:rsid w:val="00824C2C"/>
    <w:rsid w:val="008316CD"/>
    <w:rsid w:val="008605AC"/>
    <w:rsid w:val="0086161B"/>
    <w:rsid w:val="00893296"/>
    <w:rsid w:val="008B2820"/>
    <w:rsid w:val="008F149B"/>
    <w:rsid w:val="00916724"/>
    <w:rsid w:val="0094229E"/>
    <w:rsid w:val="00981C74"/>
    <w:rsid w:val="00983E1C"/>
    <w:rsid w:val="009E265A"/>
    <w:rsid w:val="00A15CDE"/>
    <w:rsid w:val="00A265E6"/>
    <w:rsid w:val="00A32F68"/>
    <w:rsid w:val="00A41239"/>
    <w:rsid w:val="00A61309"/>
    <w:rsid w:val="00A8204A"/>
    <w:rsid w:val="00A90530"/>
    <w:rsid w:val="00AA50E4"/>
    <w:rsid w:val="00AB3657"/>
    <w:rsid w:val="00AF545D"/>
    <w:rsid w:val="00B315E9"/>
    <w:rsid w:val="00B5058E"/>
    <w:rsid w:val="00B83198"/>
    <w:rsid w:val="00BE4768"/>
    <w:rsid w:val="00BF2225"/>
    <w:rsid w:val="00C17B28"/>
    <w:rsid w:val="00C2195A"/>
    <w:rsid w:val="00C21D9E"/>
    <w:rsid w:val="00C30850"/>
    <w:rsid w:val="00C43325"/>
    <w:rsid w:val="00C4370F"/>
    <w:rsid w:val="00C64742"/>
    <w:rsid w:val="00C91688"/>
    <w:rsid w:val="00CC3CB6"/>
    <w:rsid w:val="00CE2858"/>
    <w:rsid w:val="00CF44AC"/>
    <w:rsid w:val="00CF680A"/>
    <w:rsid w:val="00CF73A8"/>
    <w:rsid w:val="00CF7D1E"/>
    <w:rsid w:val="00D240AA"/>
    <w:rsid w:val="00D44B34"/>
    <w:rsid w:val="00D55B2F"/>
    <w:rsid w:val="00D71E26"/>
    <w:rsid w:val="00D730BB"/>
    <w:rsid w:val="00D73C55"/>
    <w:rsid w:val="00D74442"/>
    <w:rsid w:val="00D90975"/>
    <w:rsid w:val="00D92235"/>
    <w:rsid w:val="00DE52D1"/>
    <w:rsid w:val="00DF41C4"/>
    <w:rsid w:val="00E10940"/>
    <w:rsid w:val="00E1343D"/>
    <w:rsid w:val="00E24CBB"/>
    <w:rsid w:val="00E462A7"/>
    <w:rsid w:val="00E46F2F"/>
    <w:rsid w:val="00E54CB6"/>
    <w:rsid w:val="00E713A9"/>
    <w:rsid w:val="00E72472"/>
    <w:rsid w:val="00E9739E"/>
    <w:rsid w:val="00ED4CD7"/>
    <w:rsid w:val="00EE0EF1"/>
    <w:rsid w:val="00EF52F9"/>
    <w:rsid w:val="00F01AFA"/>
    <w:rsid w:val="00F067F5"/>
    <w:rsid w:val="00F35EA4"/>
    <w:rsid w:val="00F7287A"/>
    <w:rsid w:val="00F93BC8"/>
    <w:rsid w:val="00FC4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376208"/>
  <w15:chartTrackingRefBased/>
  <w15:docId w15:val="{001342FE-4EE8-40C0-A13F-AA764A95C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8B2820"/>
    <w:rPr>
      <w:color w:val="0563C1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51338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1338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1338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1338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13389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133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13389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115B90"/>
    <w:pPr>
      <w:spacing w:after="0" w:line="240" w:lineRule="auto"/>
    </w:p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983E1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983E1C"/>
    <w:rPr>
      <w:rFonts w:ascii="Consolas" w:hAnsi="Consolas"/>
      <w:sz w:val="20"/>
      <w:szCs w:val="20"/>
    </w:rPr>
  </w:style>
  <w:style w:type="character" w:styleId="MenoPendente">
    <w:name w:val="Unresolved Mention"/>
    <w:basedOn w:val="Fontepargpadro"/>
    <w:uiPriority w:val="99"/>
    <w:semiHidden/>
    <w:unhideWhenUsed/>
    <w:rsid w:val="00983E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081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3</TotalTime>
  <Pages>3</Pages>
  <Words>1814</Words>
  <Characters>9799</Characters>
  <Application>Microsoft Office Word</Application>
  <DocSecurity>0</DocSecurity>
  <Lines>81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iyuki Osaki Pereira</dc:creator>
  <cp:keywords/>
  <dc:description/>
  <cp:lastModifiedBy>Melissa Miyuki Osaki Pereira</cp:lastModifiedBy>
  <cp:revision>104</cp:revision>
  <dcterms:created xsi:type="dcterms:W3CDTF">2023-03-11T05:48:00Z</dcterms:created>
  <dcterms:modified xsi:type="dcterms:W3CDTF">2026-02-26T20:13:00Z</dcterms:modified>
</cp:coreProperties>
</file>